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693B" w:rsidRPr="002C4568" w:rsidRDefault="002C4568" w:rsidP="00A4693B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Table A2: </w:t>
      </w:r>
      <w:r w:rsidRPr="002C456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P</w:t>
      </w:r>
      <w:r w:rsidR="00A4693B" w:rsidRPr="00A4693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otential risk factors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 xml:space="preserve">(relative risk: RR) </w:t>
      </w:r>
      <w:r w:rsidR="00A4693B" w:rsidRPr="00A4693B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AU"/>
        </w:rPr>
        <w:t>between case and non-case passengers of Gold Coast to Sydney flight on 26 June 2021</w:t>
      </w:r>
    </w:p>
    <w:tbl>
      <w:tblPr>
        <w:tblW w:w="5232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1558"/>
        <w:gridCol w:w="2169"/>
        <w:gridCol w:w="951"/>
        <w:gridCol w:w="850"/>
        <w:gridCol w:w="710"/>
        <w:gridCol w:w="993"/>
        <w:gridCol w:w="283"/>
        <w:gridCol w:w="850"/>
        <w:gridCol w:w="850"/>
        <w:gridCol w:w="710"/>
        <w:gridCol w:w="996"/>
        <w:gridCol w:w="283"/>
        <w:gridCol w:w="856"/>
        <w:gridCol w:w="856"/>
        <w:gridCol w:w="710"/>
        <w:gridCol w:w="975"/>
      </w:tblGrid>
      <w:tr w:rsidR="00A4693B" w:rsidRPr="00A4693B" w:rsidTr="00A4693B">
        <w:trPr>
          <w:trHeight w:val="31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  <w:p w:rsidR="00A4693B" w:rsidRPr="00A4693B" w:rsidRDefault="00A4693B" w:rsidP="00A46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hort Analysis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6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  <w:p w:rsidR="00A4693B" w:rsidRPr="00A4693B" w:rsidRDefault="00A4693B" w:rsidP="00A46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nsitivity Analysis 1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6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  <w:p w:rsidR="00A4693B" w:rsidRPr="00A4693B" w:rsidRDefault="00A4693B" w:rsidP="00A46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nsitivity Analysis 2</w:t>
            </w:r>
          </w:p>
        </w:tc>
      </w:tr>
      <w:tr w:rsidR="00A4693B" w:rsidRPr="00A4693B" w:rsidTr="00A4693B">
        <w:trPr>
          <w:trHeight w:val="315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2C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ll 8 case passengers included</w:t>
            </w:r>
          </w:p>
          <w:p w:rsidR="00A4693B" w:rsidRPr="00A4693B" w:rsidRDefault="00A4693B" w:rsidP="002C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2C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2C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3 potential tertiary passenger cases excluded from analysis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2C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6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2C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3 potential tertiary passenger cases re-assigned to non-case group</w:t>
            </w:r>
          </w:p>
        </w:tc>
      </w:tr>
      <w:tr w:rsidR="00A4693B" w:rsidRPr="00A4693B" w:rsidTr="00A4693B">
        <w:trPr>
          <w:trHeight w:val="315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o. Cas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o. Non-Case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 value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o. Case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o. Non-Case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R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 value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o. Cases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o. Non-Case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R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 value</w:t>
            </w:r>
          </w:p>
        </w:tc>
      </w:tr>
      <w:tr w:rsidR="00A4693B" w:rsidRPr="00A4693B" w:rsidTr="002C4568">
        <w:trPr>
          <w:trHeight w:val="560"/>
        </w:trPr>
        <w:tc>
          <w:tcPr>
            <w:tcW w:w="534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 Passengers</w:t>
            </w:r>
          </w:p>
        </w:tc>
        <w:tc>
          <w:tcPr>
            <w:tcW w:w="743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2C4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139</w:t>
            </w: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ge (years)</w:t>
            </w:r>
          </w:p>
        </w:tc>
        <w:tc>
          <w:tcPr>
            <w:tcW w:w="743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32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9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7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0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8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0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8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.3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ang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 - 78.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 - 76.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3 - 78.9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 - 76.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3 - 78.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 - 76.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single" w:sz="2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Vaccination</w:t>
            </w:r>
          </w:p>
        </w:tc>
        <w:tc>
          <w:tcPr>
            <w:tcW w:w="743" w:type="pct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 dose</w:t>
            </w:r>
          </w:p>
        </w:tc>
        <w:tc>
          <w:tcPr>
            <w:tcW w:w="32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5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7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5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40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49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dos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dos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 dose</w:t>
            </w:r>
          </w:p>
        </w:tc>
        <w:tc>
          <w:tcPr>
            <w:tcW w:w="32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5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62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5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8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5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 least 1 dos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A4693B">
        <w:trPr>
          <w:trHeight w:val="315"/>
        </w:trPr>
        <w:tc>
          <w:tcPr>
            <w:tcW w:w="127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mpleted the survey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5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5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8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136"/>
        </w:trPr>
        <w:tc>
          <w:tcPr>
            <w:tcW w:w="127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AU"/>
              </w:rPr>
              <w:t>* 26 missing (did not respond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sk</w:t>
            </w:r>
          </w:p>
        </w:tc>
        <w:tc>
          <w:tcPr>
            <w:tcW w:w="743" w:type="pct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95/P2/Surgical</w:t>
            </w:r>
          </w:p>
        </w:tc>
        <w:tc>
          <w:tcPr>
            <w:tcW w:w="32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2</w:t>
            </w:r>
          </w:p>
        </w:tc>
        <w:tc>
          <w:tcPr>
            <w:tcW w:w="340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0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0</w:t>
            </w:r>
          </w:p>
        </w:tc>
        <w:tc>
          <w:tcPr>
            <w:tcW w:w="3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75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17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4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2C4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ther e.g. cloth, cloth with filter, unknown </w:t>
            </w: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43" w:type="pct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Removed at some stage during flight</w:t>
            </w:r>
          </w:p>
        </w:tc>
        <w:tc>
          <w:tcPr>
            <w:tcW w:w="32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30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4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0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AU"/>
              </w:rPr>
              <w:t>Did not remove during flight</w:t>
            </w: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moved to eat (YES)</w:t>
            </w:r>
          </w:p>
        </w:tc>
        <w:tc>
          <w:tcPr>
            <w:tcW w:w="32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31</w:t>
            </w:r>
          </w:p>
        </w:tc>
        <w:tc>
          <w:tcPr>
            <w:tcW w:w="340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92</w:t>
            </w:r>
          </w:p>
        </w:tc>
        <w:tc>
          <w:tcPr>
            <w:tcW w:w="3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74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3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moved to eat (NO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moved to drink (YES)</w:t>
            </w:r>
          </w:p>
        </w:tc>
        <w:tc>
          <w:tcPr>
            <w:tcW w:w="32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.58</w:t>
            </w:r>
          </w:p>
        </w:tc>
        <w:tc>
          <w:tcPr>
            <w:tcW w:w="340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4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5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moved to drink (NO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1E42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Removed to eat </w:t>
            </w:r>
            <w:r w:rsidR="001E42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or</w:t>
            </w: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drink (YES)</w:t>
            </w:r>
          </w:p>
        </w:tc>
        <w:tc>
          <w:tcPr>
            <w:tcW w:w="32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0</w:t>
            </w:r>
            <w:bookmarkStart w:id="0" w:name="_GoBack"/>
            <w:bookmarkEnd w:id="0"/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11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7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13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1E4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emoved to eat </w:t>
            </w:r>
            <w:r w:rsidR="001E42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</w:t>
            </w: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drink (NO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ating</w:t>
            </w:r>
          </w:p>
        </w:tc>
        <w:tc>
          <w:tcPr>
            <w:tcW w:w="743" w:type="pct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Window seat (YES)</w:t>
            </w:r>
          </w:p>
        </w:tc>
        <w:tc>
          <w:tcPr>
            <w:tcW w:w="32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7</w:t>
            </w:r>
          </w:p>
        </w:tc>
        <w:tc>
          <w:tcPr>
            <w:tcW w:w="34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49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49</w:t>
            </w:r>
          </w:p>
        </w:tc>
        <w:tc>
          <w:tcPr>
            <w:tcW w:w="3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90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0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88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indow seat (NO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80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*1 missing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*1 missing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isle seat (YES)</w:t>
            </w:r>
          </w:p>
        </w:tc>
        <w:tc>
          <w:tcPr>
            <w:tcW w:w="32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0</w:t>
            </w:r>
          </w:p>
        </w:tc>
        <w:tc>
          <w:tcPr>
            <w:tcW w:w="340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54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3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3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2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isle seat (NO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108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*1 missing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*1 missing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iddle seat (YES)</w:t>
            </w:r>
          </w:p>
        </w:tc>
        <w:tc>
          <w:tcPr>
            <w:tcW w:w="32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6</w:t>
            </w:r>
          </w:p>
        </w:tc>
        <w:tc>
          <w:tcPr>
            <w:tcW w:w="340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32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</w:t>
            </w:r>
          </w:p>
        </w:tc>
        <w:tc>
          <w:tcPr>
            <w:tcW w:w="3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3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7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06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ddle seat (NO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150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*1 missing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*1 missing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usiness Class seat (YES)</w:t>
            </w:r>
          </w:p>
        </w:tc>
        <w:tc>
          <w:tcPr>
            <w:tcW w:w="32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09</w:t>
            </w:r>
          </w:p>
        </w:tc>
        <w:tc>
          <w:tcPr>
            <w:tcW w:w="340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07</w:t>
            </w:r>
          </w:p>
        </w:tc>
        <w:tc>
          <w:tcPr>
            <w:tcW w:w="3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&lt;0.0001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70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&lt;0.0001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usiness Class seat (NO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ack of plane (Rows 14-30)</w:t>
            </w:r>
          </w:p>
        </w:tc>
        <w:tc>
          <w:tcPr>
            <w:tcW w:w="32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8</w:t>
            </w:r>
          </w:p>
        </w:tc>
        <w:tc>
          <w:tcPr>
            <w:tcW w:w="340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29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</w:t>
            </w:r>
          </w:p>
        </w:tc>
        <w:tc>
          <w:tcPr>
            <w:tcW w:w="3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77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43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ont of plane (Rows 1-13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try Door</w:t>
            </w:r>
          </w:p>
        </w:tc>
        <w:tc>
          <w:tcPr>
            <w:tcW w:w="743" w:type="pct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ront</w:t>
            </w:r>
          </w:p>
        </w:tc>
        <w:tc>
          <w:tcPr>
            <w:tcW w:w="32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0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7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88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90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c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190"/>
        </w:trPr>
        <w:tc>
          <w:tcPr>
            <w:tcW w:w="534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*3 missing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*1 missing</w:t>
            </w:r>
          </w:p>
        </w:tc>
        <w:tc>
          <w:tcPr>
            <w:tcW w:w="29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*1 missing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*2 missing</w:t>
            </w:r>
          </w:p>
        </w:tc>
        <w:tc>
          <w:tcPr>
            <w:tcW w:w="2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it Door</w:t>
            </w:r>
          </w:p>
        </w:tc>
        <w:tc>
          <w:tcPr>
            <w:tcW w:w="743" w:type="pct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ront</w:t>
            </w:r>
          </w:p>
        </w:tc>
        <w:tc>
          <w:tcPr>
            <w:tcW w:w="32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</w:t>
            </w:r>
          </w:p>
        </w:tc>
        <w:tc>
          <w:tcPr>
            <w:tcW w:w="340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3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9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1</w:t>
            </w:r>
          </w:p>
        </w:tc>
        <w:tc>
          <w:tcPr>
            <w:tcW w:w="34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00</w:t>
            </w:r>
          </w:p>
        </w:tc>
        <w:tc>
          <w:tcPr>
            <w:tcW w:w="9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4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16</w:t>
            </w:r>
          </w:p>
        </w:tc>
        <w:tc>
          <w:tcPr>
            <w:tcW w:w="334" w:type="pct"/>
            <w:tcBorders>
              <w:top w:val="single" w:sz="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87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ck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80"/>
        </w:trPr>
        <w:tc>
          <w:tcPr>
            <w:tcW w:w="534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*3 missing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*1 missing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*1 missing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*2 missing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315"/>
        </w:trPr>
        <w:tc>
          <w:tcPr>
            <w:tcW w:w="534" w:type="pct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athroom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Use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5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5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4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3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260</w:t>
            </w:r>
          </w:p>
        </w:tc>
      </w:tr>
      <w:tr w:rsidR="00A4693B" w:rsidRPr="00A4693B" w:rsidTr="00A4693B">
        <w:trPr>
          <w:trHeight w:val="315"/>
        </w:trPr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d not us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132"/>
        </w:trPr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*3 missing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A4693B">
        <w:trPr>
          <w:trHeight w:val="315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nd Sanitizer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Used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30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9</w:t>
            </w: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7</w:t>
            </w:r>
          </w:p>
        </w:tc>
      </w:tr>
      <w:tr w:rsidR="00A4693B" w:rsidRPr="00A4693B" w:rsidTr="00A4693B">
        <w:trPr>
          <w:trHeight w:val="315"/>
        </w:trPr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d not us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A4693B" w:rsidRPr="00A4693B" w:rsidTr="002C4568">
        <w:trPr>
          <w:trHeight w:val="176"/>
        </w:trPr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*5 missing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693B" w:rsidRPr="00A4693B" w:rsidRDefault="00A4693B" w:rsidP="00A469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</w:pPr>
            <w:r w:rsidRPr="00A469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 </w:t>
            </w:r>
          </w:p>
        </w:tc>
      </w:tr>
    </w:tbl>
    <w:p w:rsidR="00A4693B" w:rsidRDefault="00A4693B"/>
    <w:sectPr w:rsidR="00A4693B" w:rsidSect="00A469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93B"/>
    <w:rsid w:val="001E42E9"/>
    <w:rsid w:val="002C4568"/>
    <w:rsid w:val="003C7C1C"/>
    <w:rsid w:val="006E74D5"/>
    <w:rsid w:val="00A4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4E5FC6-DE7F-4DD8-859A-B5679818F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6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3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Williamson</dc:creator>
  <cp:keywords/>
  <dc:description/>
  <cp:lastModifiedBy>Kirsten Williamson</cp:lastModifiedBy>
  <cp:revision>2</cp:revision>
  <dcterms:created xsi:type="dcterms:W3CDTF">2022-10-14T05:20:00Z</dcterms:created>
  <dcterms:modified xsi:type="dcterms:W3CDTF">2022-11-06T23:12:00Z</dcterms:modified>
</cp:coreProperties>
</file>